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679" w:rsidRPr="00647746" w:rsidRDefault="008D6F31" w:rsidP="00905F06">
      <w:pPr>
        <w:spacing w:before="100" w:beforeAutospacing="1" w:after="100" w:afterAutospacing="1" w:line="240" w:lineRule="auto"/>
        <w:jc w:val="both"/>
        <w:rPr>
          <w:b/>
        </w:rPr>
      </w:pPr>
      <w:r w:rsidRPr="00647746">
        <w:rPr>
          <w:b/>
        </w:rPr>
        <w:t>Additional file</w:t>
      </w:r>
      <w:r w:rsidR="007E6679" w:rsidRPr="00647746">
        <w:rPr>
          <w:b/>
        </w:rPr>
        <w:t xml:space="preserve"> </w:t>
      </w:r>
      <w:r w:rsidR="00647746" w:rsidRPr="00647746">
        <w:rPr>
          <w:b/>
        </w:rPr>
        <w:t>1</w:t>
      </w:r>
      <w:r w:rsidR="009A18D3" w:rsidRPr="00647746">
        <w:rPr>
          <w:b/>
        </w:rPr>
        <w:t xml:space="preserve"> Mixed-effects logistic regression model for bacteria growth in cultured biopsies obtained in oestrus and dioestrus before and at 3, 12, 24, 48 and 72 h after inoculation with </w:t>
      </w:r>
      <w:r w:rsidR="009A18D3" w:rsidRPr="00647746">
        <w:rPr>
          <w:b/>
          <w:i/>
        </w:rPr>
        <w:t>E. coli</w:t>
      </w:r>
      <w:r w:rsidR="009A18D3" w:rsidRPr="00647746">
        <w:rPr>
          <w:b/>
        </w:rPr>
        <w:t>.</w:t>
      </w:r>
    </w:p>
    <w:tbl>
      <w:tblPr>
        <w:tblStyle w:val="Grilledutableau"/>
        <w:tblW w:w="8584" w:type="dxa"/>
        <w:tblLook w:val="04A0" w:firstRow="1" w:lastRow="0" w:firstColumn="1" w:lastColumn="0" w:noHBand="0" w:noVBand="1"/>
      </w:tblPr>
      <w:tblGrid>
        <w:gridCol w:w="1809"/>
        <w:gridCol w:w="1276"/>
        <w:gridCol w:w="1103"/>
        <w:gridCol w:w="876"/>
        <w:gridCol w:w="2440"/>
        <w:gridCol w:w="1080"/>
      </w:tblGrid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Variable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5B3D31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B3D31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E(</w:t>
            </w:r>
            <w:r w:rsidR="005B3D31" w:rsidRPr="00C75FF2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β</w:t>
            </w: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R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95% CI</w:t>
            </w:r>
            <w:r w:rsidR="000D48E6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of OR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7C7633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en-AU"/>
              </w:rPr>
              <w:t>P</w:t>
            </w: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-</w:t>
            </w:r>
            <w:r w:rsidR="005B3D3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v</w:t>
            </w:r>
            <w:r w:rsidRPr="007E667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alue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Constant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-2.85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0D48E6"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0D48E6"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ycle </w:t>
            </w:r>
          </w:p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(D vs E)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.64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6.50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8.17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1.7, 38.9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3 h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.93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10.07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74.74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4.2, 1340.3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2 h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.93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10.07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74.74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4.2, 1340.3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4 h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.29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31.12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22.81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1.6, 330.6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22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48 h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.95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8.04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3.50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1, 185.2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.051</w:t>
            </w:r>
          </w:p>
        </w:tc>
      </w:tr>
      <w:tr w:rsidR="007E6679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72 h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103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.54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244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[0, 20.4]</w:t>
            </w:r>
          </w:p>
        </w:tc>
        <w:tc>
          <w:tcPr>
            <w:tcW w:w="1080" w:type="dxa"/>
            <w:noWrap/>
            <w:vAlign w:val="center"/>
            <w:hideMark/>
          </w:tcPr>
          <w:p w:rsidR="007E6679" w:rsidRPr="007E6679" w:rsidRDefault="007E6679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0D48E6" w:rsidRPr="007E6679" w:rsidTr="007C7633">
        <w:trPr>
          <w:trHeight w:val="315"/>
        </w:trPr>
        <w:tc>
          <w:tcPr>
            <w:tcW w:w="1809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103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440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</w:tcPr>
          <w:p w:rsidR="000D48E6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7E6679" w:rsidRPr="007C7633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7E6679" w:rsidRPr="007C7633" w:rsidRDefault="005B3D31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Random effect</w:t>
            </w:r>
            <w:r w:rsidR="000D48E6"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 xml:space="preserve"> term</w:t>
            </w:r>
          </w:p>
        </w:tc>
        <w:tc>
          <w:tcPr>
            <w:tcW w:w="1276" w:type="dxa"/>
            <w:noWrap/>
            <w:vAlign w:val="center"/>
            <w:hideMark/>
          </w:tcPr>
          <w:p w:rsidR="007E6679" w:rsidRPr="007C7633" w:rsidRDefault="005B3D31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proofErr w:type="spellStart"/>
            <w:r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Var</w:t>
            </w:r>
            <w:proofErr w:type="spellEnd"/>
          </w:p>
        </w:tc>
        <w:tc>
          <w:tcPr>
            <w:tcW w:w="1103" w:type="dxa"/>
            <w:noWrap/>
            <w:vAlign w:val="center"/>
            <w:hideMark/>
          </w:tcPr>
          <w:p w:rsidR="007E6679" w:rsidRPr="007C7633" w:rsidRDefault="005B3D31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  <w:r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SE(</w:t>
            </w:r>
            <w:proofErr w:type="spellStart"/>
            <w:r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Var</w:t>
            </w:r>
            <w:proofErr w:type="spellEnd"/>
            <w:r w:rsidRPr="007C7633"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:rsidR="007E6679" w:rsidRPr="007C7633" w:rsidRDefault="007E6679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7E6679" w:rsidRPr="007C7633" w:rsidRDefault="007E6679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7E6679" w:rsidRPr="007C7633" w:rsidRDefault="007E6679" w:rsidP="007E6679">
            <w:pPr>
              <w:rPr>
                <w:rFonts w:eastAsia="Times New Roman" w:cs="Times New Roman"/>
                <w:b/>
                <w:color w:val="000000"/>
                <w:szCs w:val="24"/>
                <w:lang w:eastAsia="en-AU"/>
              </w:rPr>
            </w:pPr>
          </w:p>
        </w:tc>
      </w:tr>
      <w:tr w:rsidR="005B3D31" w:rsidRPr="007E6679" w:rsidTr="007C7633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5B3D31" w:rsidRPr="007E6679" w:rsidRDefault="005B3D31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horseid</w:t>
            </w:r>
            <w:proofErr w:type="spellEnd"/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     </w:t>
            </w:r>
          </w:p>
        </w:tc>
        <w:tc>
          <w:tcPr>
            <w:tcW w:w="1276" w:type="dxa"/>
            <w:noWrap/>
            <w:vAlign w:val="center"/>
            <w:hideMark/>
          </w:tcPr>
          <w:p w:rsidR="005B3D31" w:rsidRPr="007E6679" w:rsidRDefault="005B3D31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1.06E-16</w:t>
            </w:r>
          </w:p>
        </w:tc>
        <w:tc>
          <w:tcPr>
            <w:tcW w:w="1103" w:type="dxa"/>
            <w:noWrap/>
            <w:vAlign w:val="center"/>
          </w:tcPr>
          <w:p w:rsidR="005B3D31" w:rsidRPr="007E6679" w:rsidRDefault="005B3D31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E6679">
              <w:rPr>
                <w:rFonts w:eastAsia="Times New Roman" w:cs="Times New Roman"/>
                <w:color w:val="000000"/>
                <w:szCs w:val="24"/>
                <w:lang w:eastAsia="en-AU"/>
              </w:rPr>
              <w:t>5.63E-33</w:t>
            </w:r>
          </w:p>
        </w:tc>
        <w:tc>
          <w:tcPr>
            <w:tcW w:w="876" w:type="dxa"/>
            <w:noWrap/>
            <w:vAlign w:val="center"/>
          </w:tcPr>
          <w:p w:rsidR="005B3D31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0D48E6"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  <w:tc>
          <w:tcPr>
            <w:tcW w:w="2440" w:type="dxa"/>
            <w:noWrap/>
            <w:vAlign w:val="center"/>
            <w:hideMark/>
          </w:tcPr>
          <w:p w:rsidR="005B3D31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0D48E6"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  <w:tc>
          <w:tcPr>
            <w:tcW w:w="1080" w:type="dxa"/>
            <w:noWrap/>
            <w:vAlign w:val="center"/>
            <w:hideMark/>
          </w:tcPr>
          <w:p w:rsidR="005B3D31" w:rsidRPr="007E6679" w:rsidRDefault="000D48E6" w:rsidP="007E6679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0D48E6">
              <w:rPr>
                <w:rFonts w:eastAsia="Times New Roman" w:cs="Times New Roman"/>
                <w:color w:val="000000"/>
                <w:szCs w:val="24"/>
                <w:lang w:eastAsia="en-AU"/>
              </w:rPr>
              <w:t>—</w:t>
            </w:r>
          </w:p>
        </w:tc>
      </w:tr>
    </w:tbl>
    <w:p w:rsidR="00255240" w:rsidRDefault="000D48E6" w:rsidP="00905F06">
      <w:r w:rsidRPr="00905F06">
        <w:rPr>
          <w:i/>
        </w:rPr>
        <w:t>N</w:t>
      </w:r>
      <w:r w:rsidR="00905F06">
        <w:t> </w:t>
      </w:r>
      <w:r w:rsidRPr="000D48E6">
        <w:t>=</w:t>
      </w:r>
      <w:r w:rsidR="00905F06">
        <w:t> </w:t>
      </w:r>
      <w:bookmarkStart w:id="0" w:name="_GoBack"/>
      <w:bookmarkEnd w:id="0"/>
      <w:r>
        <w:t>60</w:t>
      </w:r>
      <w:r w:rsidRPr="000D48E6">
        <w:t>, Log likelihood= -</w:t>
      </w:r>
      <w:r>
        <w:t>25.79</w:t>
      </w:r>
      <w:r w:rsidRPr="000D48E6">
        <w:t xml:space="preserve">; </w:t>
      </w:r>
      <w:proofErr w:type="spellStart"/>
      <w:r w:rsidRPr="000D48E6">
        <w:t>d.f.</w:t>
      </w:r>
      <w:proofErr w:type="spellEnd"/>
      <w:r w:rsidR="00905F06">
        <w:t> </w:t>
      </w:r>
      <w:r w:rsidRPr="000D48E6">
        <w:t>=</w:t>
      </w:r>
      <w:r w:rsidR="00905F06">
        <w:t> </w:t>
      </w:r>
      <w:r w:rsidRPr="000D48E6">
        <w:t xml:space="preserve">6; </w:t>
      </w:r>
      <w:r w:rsidRPr="00905F06">
        <w:rPr>
          <w:i/>
        </w:rPr>
        <w:t>P</w:t>
      </w:r>
      <w:r w:rsidR="00905F06">
        <w:t> </w:t>
      </w:r>
      <w:r>
        <w:t>=</w:t>
      </w:r>
      <w:r w:rsidR="00905F06">
        <w:t> </w:t>
      </w:r>
      <w:r w:rsidRPr="000D48E6">
        <w:t>0.0</w:t>
      </w:r>
      <w:r>
        <w:t>13</w:t>
      </w:r>
      <w:r w:rsidRPr="000D48E6">
        <w:t xml:space="preserve">; </w:t>
      </w:r>
      <w:r>
        <w:t xml:space="preserve">AIC = </w:t>
      </w:r>
      <w:r w:rsidRPr="000D48E6">
        <w:t>65.58255.</w:t>
      </w:r>
    </w:p>
    <w:p w:rsidR="007E6679" w:rsidRDefault="009A18D3" w:rsidP="00905F06">
      <w:r>
        <w:t xml:space="preserve">Reference category is designated to oestrus 0 h. </w:t>
      </w:r>
      <w:r>
        <w:br/>
        <w:t>SE = Standard Error, OR</w:t>
      </w:r>
      <w:r w:rsidR="005B3D31">
        <w:t xml:space="preserve"> </w:t>
      </w:r>
      <w:r>
        <w:t>= Odds Ratio, CI</w:t>
      </w:r>
      <w:r w:rsidR="005B3D31">
        <w:t xml:space="preserve"> </w:t>
      </w:r>
      <w:r>
        <w:t>= Confidence Interval</w:t>
      </w:r>
      <w:r w:rsidR="005B3D31">
        <w:t xml:space="preserve">, </w:t>
      </w:r>
      <w:proofErr w:type="spellStart"/>
      <w:r w:rsidR="005B3D31">
        <w:t>Var</w:t>
      </w:r>
      <w:proofErr w:type="spellEnd"/>
      <w:r w:rsidR="005B3D31">
        <w:t xml:space="preserve"> =Variance.</w:t>
      </w:r>
    </w:p>
    <w:sectPr w:rsidR="007E6679" w:rsidSect="006477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679"/>
    <w:rsid w:val="000D48E6"/>
    <w:rsid w:val="005B3D31"/>
    <w:rsid w:val="00647746"/>
    <w:rsid w:val="007C7633"/>
    <w:rsid w:val="007E6679"/>
    <w:rsid w:val="00814422"/>
    <w:rsid w:val="008D6F31"/>
    <w:rsid w:val="00905F06"/>
    <w:rsid w:val="009A18D3"/>
    <w:rsid w:val="00A55759"/>
    <w:rsid w:val="00E00D77"/>
    <w:rsid w:val="00E0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9C93A0-62E5-481A-B5DC-95457DF9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E66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7E6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D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Marth</dc:creator>
  <cp:lastModifiedBy>ecoulamy</cp:lastModifiedBy>
  <cp:revision>3</cp:revision>
  <dcterms:created xsi:type="dcterms:W3CDTF">2016-07-27T14:29:00Z</dcterms:created>
  <dcterms:modified xsi:type="dcterms:W3CDTF">2016-10-27T13:33:00Z</dcterms:modified>
</cp:coreProperties>
</file>